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5FC3B3" w14:textId="77777777" w:rsidR="00153805" w:rsidRPr="001C0D3B" w:rsidRDefault="00153805" w:rsidP="00153805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1C0D3B">
        <w:rPr>
          <w:rFonts w:ascii="Arial" w:hAnsi="Arial" w:cs="Arial"/>
          <w:b/>
          <w:sz w:val="22"/>
          <w:szCs w:val="22"/>
        </w:rPr>
        <w:t>Table S1: Primers and probes</w:t>
      </w:r>
    </w:p>
    <w:tbl>
      <w:tblPr>
        <w:tblStyle w:val="TableGrid"/>
        <w:tblW w:w="9097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800"/>
        <w:gridCol w:w="4943"/>
        <w:gridCol w:w="2354"/>
      </w:tblGrid>
      <w:tr w:rsidR="00153805" w:rsidRPr="001C0D3B" w14:paraId="02F9290F" w14:textId="77777777" w:rsidTr="009523BB">
        <w:trPr>
          <w:trHeight w:val="613"/>
        </w:trPr>
        <w:tc>
          <w:tcPr>
            <w:tcW w:w="1800" w:type="dxa"/>
            <w:tcBorders>
              <w:bottom w:val="single" w:sz="4" w:space="0" w:color="auto"/>
            </w:tcBorders>
          </w:tcPr>
          <w:p w14:paraId="3DE381B2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C0D3B">
              <w:rPr>
                <w:rFonts w:ascii="Arial" w:hAnsi="Arial" w:cs="Arial"/>
                <w:b/>
                <w:sz w:val="22"/>
                <w:szCs w:val="22"/>
              </w:rPr>
              <w:t>Primer/Probe</w:t>
            </w:r>
          </w:p>
        </w:tc>
        <w:tc>
          <w:tcPr>
            <w:tcW w:w="4943" w:type="dxa"/>
            <w:tcBorders>
              <w:bottom w:val="single" w:sz="4" w:space="0" w:color="auto"/>
            </w:tcBorders>
          </w:tcPr>
          <w:p w14:paraId="5BF35112" w14:textId="77777777" w:rsidR="00153805" w:rsidRPr="001C0D3B" w:rsidRDefault="00153805" w:rsidP="009523BB">
            <w:pPr>
              <w:spacing w:line="480" w:lineRule="auto"/>
              <w:jc w:val="both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1C0D3B">
              <w:rPr>
                <w:rFonts w:ascii="Arial" w:hAnsi="Arial" w:cs="Arial"/>
                <w:b/>
                <w:sz w:val="22"/>
                <w:szCs w:val="22"/>
              </w:rPr>
              <w:t xml:space="preserve">Sequence (5’ </w:t>
            </w:r>
            <w:r w:rsidRPr="001C0D3B">
              <w:rPr>
                <w:rFonts w:ascii="Arial" w:hAnsi="Arial" w:cs="Arial"/>
                <w:b/>
                <w:sz w:val="22"/>
                <w:szCs w:val="22"/>
              </w:rPr>
              <w:sym w:font="Wingdings" w:char="F0E0"/>
            </w:r>
            <w:r w:rsidRPr="001C0D3B">
              <w:rPr>
                <w:rFonts w:ascii="Arial" w:hAnsi="Arial" w:cs="Arial"/>
                <w:b/>
                <w:sz w:val="22"/>
                <w:szCs w:val="22"/>
              </w:rPr>
              <w:t xml:space="preserve"> 3’)</w:t>
            </w:r>
          </w:p>
        </w:tc>
        <w:tc>
          <w:tcPr>
            <w:tcW w:w="2354" w:type="dxa"/>
            <w:tcBorders>
              <w:bottom w:val="single" w:sz="4" w:space="0" w:color="auto"/>
            </w:tcBorders>
          </w:tcPr>
          <w:p w14:paraId="2079FD5A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C0D3B">
              <w:rPr>
                <w:rFonts w:ascii="Arial" w:hAnsi="Arial" w:cs="Arial"/>
                <w:b/>
                <w:sz w:val="22"/>
                <w:szCs w:val="22"/>
              </w:rPr>
              <w:t>Purpose</w:t>
            </w:r>
          </w:p>
        </w:tc>
      </w:tr>
      <w:tr w:rsidR="00153805" w:rsidRPr="001C0D3B" w14:paraId="22F76225" w14:textId="77777777" w:rsidTr="009523BB">
        <w:trPr>
          <w:trHeight w:val="379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8E33E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cydA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KO_Fwd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27D3F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0D3B">
              <w:rPr>
                <w:rFonts w:ascii="Arial" w:hAnsi="Arial" w:cs="Arial"/>
                <w:sz w:val="22"/>
                <w:szCs w:val="22"/>
              </w:rPr>
              <w:t>ATGATGTTAGATATAGTCGAACTGTCGCGCTTACAGTTTGCCTTGACCGCGATGTACGTGTAGGCTGGAGCTGCTTC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B9B74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i/>
                <w:sz w:val="22"/>
                <w:szCs w:val="22"/>
              </w:rPr>
              <w:t>cydAB</w:t>
            </w:r>
            <w:proofErr w:type="spellEnd"/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 xml:space="preserve"> knockout</w:t>
            </w:r>
          </w:p>
        </w:tc>
      </w:tr>
      <w:tr w:rsidR="00153805" w:rsidRPr="001C0D3B" w14:paraId="0DCD4284" w14:textId="77777777" w:rsidTr="009523BB">
        <w:trPr>
          <w:trHeight w:val="379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CF758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cydB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KO_Rev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98C89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0D3B">
              <w:rPr>
                <w:rFonts w:ascii="Arial" w:hAnsi="Arial" w:cs="Arial"/>
                <w:sz w:val="22"/>
                <w:szCs w:val="22"/>
              </w:rPr>
              <w:t>GTTACGTTCAATATCTTCTTTGGTGATACGACCGAACATTTTCCAGT</w:t>
            </w:r>
            <w:r w:rsidRPr="001C0D3B">
              <w:rPr>
                <w:rFonts w:ascii="Arial" w:eastAsia="Times New Roman" w:hAnsi="Arial" w:cs="Arial"/>
                <w:sz w:val="22"/>
                <w:szCs w:val="22"/>
              </w:rPr>
              <w:t>CATATGAATATCCTCCTTAG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14BFF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i/>
                <w:sz w:val="22"/>
                <w:szCs w:val="22"/>
              </w:rPr>
              <w:t>cydAB</w:t>
            </w:r>
            <w:proofErr w:type="spellEnd"/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 xml:space="preserve"> knockout</w:t>
            </w:r>
          </w:p>
        </w:tc>
      </w:tr>
      <w:tr w:rsidR="00153805" w:rsidRPr="001C0D3B" w14:paraId="217ABC77" w14:textId="77777777" w:rsidTr="009523BB">
        <w:trPr>
          <w:trHeight w:val="379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D835E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cydA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KO_Test_Fwd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57693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1C0D3B"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  <w:t xml:space="preserve">GATCAAATTGGTGAGATCGTGAC 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2E5E9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i/>
                <w:sz w:val="22"/>
                <w:szCs w:val="22"/>
              </w:rPr>
              <w:t>cydAB</w:t>
            </w:r>
            <w:proofErr w:type="spellEnd"/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 xml:space="preserve"> knockout</w:t>
            </w:r>
          </w:p>
        </w:tc>
      </w:tr>
      <w:tr w:rsidR="00153805" w:rsidRPr="001C0D3B" w14:paraId="7CAAD021" w14:textId="77777777" w:rsidTr="009523BB">
        <w:trPr>
          <w:trHeight w:val="379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CEA22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cydB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KO_Test_Rev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F1ED4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1C0D3B"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  <w:t xml:space="preserve">CTAACAGAAGTGCCATCACG 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E63E2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i/>
                <w:sz w:val="22"/>
                <w:szCs w:val="22"/>
              </w:rPr>
              <w:t>cydAB</w:t>
            </w:r>
            <w:proofErr w:type="spellEnd"/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 xml:space="preserve"> knockout</w:t>
            </w:r>
          </w:p>
        </w:tc>
      </w:tr>
      <w:tr w:rsidR="00153805" w:rsidRPr="001C0D3B" w14:paraId="694B32CE" w14:textId="77777777" w:rsidTr="009523BB">
        <w:trPr>
          <w:trHeight w:val="379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F8BEE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cydA1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Fwd_XbaI</w:t>
            </w: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812BC" w14:textId="77777777" w:rsidR="00153805" w:rsidRPr="001C0D3B" w:rsidRDefault="00153805" w:rsidP="009523BB">
            <w:pPr>
              <w:pStyle w:val="textbox"/>
              <w:shd w:val="clear" w:color="auto" w:fill="FFFFFF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0D3B">
              <w:rPr>
                <w:rFonts w:ascii="Arial" w:hAnsi="Arial" w:cs="Arial"/>
                <w:sz w:val="22"/>
                <w:szCs w:val="22"/>
              </w:rPr>
              <w:t>CTGCAGTCTAGACTGGTCAAGTTATCCATCATTCACT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39801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i/>
                <w:sz w:val="22"/>
                <w:szCs w:val="22"/>
              </w:rPr>
              <w:t>cydABX</w:t>
            </w:r>
            <w:proofErr w:type="spellEnd"/>
            <w:proofErr w:type="gramEnd"/>
            <w:r w:rsidRPr="001C0D3B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C0D3B">
              <w:rPr>
                <w:rFonts w:ascii="Arial" w:hAnsi="Arial" w:cs="Arial"/>
                <w:sz w:val="22"/>
                <w:szCs w:val="22"/>
              </w:rPr>
              <w:t>complementation</w:t>
            </w:r>
          </w:p>
        </w:tc>
      </w:tr>
      <w:tr w:rsidR="00153805" w:rsidRPr="001C0D3B" w14:paraId="7D9D8A94" w14:textId="77777777" w:rsidTr="009523BB">
        <w:trPr>
          <w:trHeight w:val="379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8FDE1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cydX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Rev_SacI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04992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0D3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GTATTGAGCTC/TTGCGATAATCTTACTCATCAGATGTC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36603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i/>
                <w:sz w:val="22"/>
                <w:szCs w:val="22"/>
              </w:rPr>
              <w:t>cydABX</w:t>
            </w:r>
            <w:proofErr w:type="spellEnd"/>
            <w:proofErr w:type="gramEnd"/>
            <w:r w:rsidRPr="001C0D3B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C0D3B">
              <w:rPr>
                <w:rFonts w:ascii="Arial" w:hAnsi="Arial" w:cs="Arial"/>
                <w:sz w:val="22"/>
                <w:szCs w:val="22"/>
              </w:rPr>
              <w:t>complementation</w:t>
            </w:r>
          </w:p>
        </w:tc>
      </w:tr>
      <w:tr w:rsidR="00153805" w:rsidRPr="001C0D3B" w14:paraId="0B4B15C8" w14:textId="77777777" w:rsidTr="009523BB">
        <w:trPr>
          <w:trHeight w:val="379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A5BF5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appC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KO_Fwd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69A27" w14:textId="77777777" w:rsidR="00153805" w:rsidRPr="001C0D3B" w:rsidRDefault="00153805" w:rsidP="009523BB">
            <w:pPr>
              <w:pStyle w:val="textbox"/>
              <w:shd w:val="clear" w:color="auto" w:fill="FFFFFF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0D3B">
              <w:rPr>
                <w:rFonts w:ascii="Arial" w:hAnsi="Arial" w:cs="Arial"/>
                <w:sz w:val="22"/>
                <w:szCs w:val="22"/>
              </w:rPr>
              <w:t>ATGTGGGATGTCATTGATTTATCGCGCTGGCAGTTTGCTCTGACCGCGGTGTAGGCTGGAGCTGCTTC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47CF7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i/>
                <w:sz w:val="22"/>
                <w:szCs w:val="22"/>
              </w:rPr>
              <w:t>appBC</w:t>
            </w:r>
            <w:proofErr w:type="spellEnd"/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 xml:space="preserve"> knockout</w:t>
            </w:r>
          </w:p>
        </w:tc>
      </w:tr>
      <w:tr w:rsidR="00153805" w:rsidRPr="001C0D3B" w14:paraId="71B368CD" w14:textId="77777777" w:rsidTr="009523BB">
        <w:trPr>
          <w:trHeight w:val="379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F4B7B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appB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KO_Rev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FA5DE" w14:textId="77777777" w:rsidR="00153805" w:rsidRPr="001C0D3B" w:rsidRDefault="00153805" w:rsidP="009523BB">
            <w:pPr>
              <w:pStyle w:val="textbox"/>
              <w:shd w:val="clear" w:color="auto" w:fill="FFFFFF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0D3B">
              <w:rPr>
                <w:rFonts w:ascii="Arial" w:hAnsi="Arial" w:cs="Arial"/>
                <w:sz w:val="22"/>
                <w:szCs w:val="22"/>
              </w:rPr>
              <w:t>TTAGTACAGCTCGTTTTCGTTACGGCGGAGAGTTTCTGTCGTCATGCCATATGAATATCCTCCTTAG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B1CF9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i/>
                <w:sz w:val="22"/>
                <w:szCs w:val="22"/>
              </w:rPr>
              <w:t>appBC</w:t>
            </w:r>
            <w:proofErr w:type="spellEnd"/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 xml:space="preserve"> knockout</w:t>
            </w:r>
          </w:p>
        </w:tc>
      </w:tr>
      <w:tr w:rsidR="00153805" w:rsidRPr="001C0D3B" w14:paraId="05052D30" w14:textId="77777777" w:rsidTr="009523BB">
        <w:trPr>
          <w:trHeight w:val="379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8737E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appC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KO_Test_Fwd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3555B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1C0D3B"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  <w:t>ACGCAGACGTCACGGCG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E60D1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i/>
                <w:sz w:val="22"/>
                <w:szCs w:val="22"/>
              </w:rPr>
              <w:t>appBC</w:t>
            </w:r>
            <w:proofErr w:type="spellEnd"/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 xml:space="preserve"> knockout</w:t>
            </w:r>
          </w:p>
        </w:tc>
      </w:tr>
      <w:tr w:rsidR="00153805" w:rsidRPr="001C0D3B" w14:paraId="07E5FC4A" w14:textId="77777777" w:rsidTr="009523BB">
        <w:trPr>
          <w:trHeight w:val="379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33632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appB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KO_Test</w:t>
            </w:r>
            <w:r w:rsidRPr="001C0D3B">
              <w:rPr>
                <w:rFonts w:ascii="Arial" w:hAnsi="Arial" w:cs="Arial"/>
                <w:sz w:val="22"/>
                <w:szCs w:val="22"/>
              </w:rPr>
              <w:lastRenderedPageBreak/>
              <w:t>_Rev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2F900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1C0D3B"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  <w:lastRenderedPageBreak/>
              <w:t>TGCACAGTCAGGTGCCAGC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750DE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i/>
                <w:sz w:val="22"/>
                <w:szCs w:val="22"/>
              </w:rPr>
              <w:t>appBC</w:t>
            </w:r>
            <w:proofErr w:type="spellEnd"/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 xml:space="preserve"> knockout</w:t>
            </w:r>
          </w:p>
        </w:tc>
      </w:tr>
      <w:tr w:rsidR="00153805" w:rsidRPr="001C0D3B" w14:paraId="4DC96FBD" w14:textId="77777777" w:rsidTr="009523BB">
        <w:trPr>
          <w:trHeight w:val="379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C59BC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lastRenderedPageBreak/>
              <w:t>cyoB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KO_Fwd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B4A44" w14:textId="77777777" w:rsidR="00153805" w:rsidRPr="001C0D3B" w:rsidRDefault="00153805" w:rsidP="009523BB">
            <w:pPr>
              <w:pStyle w:val="textbox"/>
              <w:shd w:val="clear" w:color="auto" w:fill="FFFFFF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0D3B">
              <w:rPr>
                <w:rFonts w:ascii="Arial" w:hAnsi="Arial" w:cs="Arial"/>
                <w:sz w:val="22"/>
                <w:szCs w:val="22"/>
              </w:rPr>
              <w:t>TCAGTTGCCATTTTTCAGCCCTGCCTTAGTAATCTCATCGGTGTAGGCTGGAGCTGCTTC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D0082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i/>
                <w:sz w:val="22"/>
                <w:szCs w:val="22"/>
              </w:rPr>
              <w:t>cyoAB</w:t>
            </w:r>
            <w:proofErr w:type="spellEnd"/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 xml:space="preserve"> knockout</w:t>
            </w:r>
          </w:p>
        </w:tc>
      </w:tr>
      <w:tr w:rsidR="00153805" w:rsidRPr="001C0D3B" w14:paraId="1D3817F1" w14:textId="77777777" w:rsidTr="009523BB">
        <w:trPr>
          <w:trHeight w:val="379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090CF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cyoA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KO_Rev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0254C" w14:textId="77777777" w:rsidR="00153805" w:rsidRPr="001C0D3B" w:rsidRDefault="00153805" w:rsidP="009523BB">
            <w:pPr>
              <w:pStyle w:val="textbox"/>
              <w:shd w:val="clear" w:color="auto" w:fill="FFFFFF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0D3B">
              <w:rPr>
                <w:rFonts w:ascii="Arial" w:hAnsi="Arial" w:cs="Arial"/>
                <w:sz w:val="22"/>
                <w:szCs w:val="22"/>
              </w:rPr>
              <w:t>GTCATTATTTGCAGGCACTGTATTGCTCAGTGGCTGTAATTCTGCGCTGCATATGAATATCCTCCTTAG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3B51E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i/>
                <w:sz w:val="22"/>
                <w:szCs w:val="22"/>
              </w:rPr>
              <w:t>cyoAB</w:t>
            </w:r>
            <w:proofErr w:type="spellEnd"/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 xml:space="preserve"> knockout</w:t>
            </w:r>
          </w:p>
        </w:tc>
      </w:tr>
      <w:tr w:rsidR="00153805" w:rsidRPr="001C0D3B" w14:paraId="3C882C25" w14:textId="77777777" w:rsidTr="009523BB">
        <w:trPr>
          <w:trHeight w:val="379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B3C70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cyoB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KO_Test_Fwd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A5DE5" w14:textId="77777777" w:rsidR="00153805" w:rsidRPr="001C0D3B" w:rsidRDefault="00153805" w:rsidP="009523BB">
            <w:pPr>
              <w:pStyle w:val="textbox"/>
              <w:shd w:val="clear" w:color="auto" w:fill="FFFFFF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0D3B">
              <w:rPr>
                <w:rFonts w:ascii="Arial" w:hAnsi="Arial" w:cs="Arial"/>
                <w:sz w:val="22"/>
                <w:szCs w:val="22"/>
              </w:rPr>
              <w:t>CATCCAGATAAGACCGGAAGTG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0DF6E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i/>
                <w:sz w:val="22"/>
                <w:szCs w:val="22"/>
              </w:rPr>
              <w:t>cyoAB</w:t>
            </w:r>
            <w:proofErr w:type="spellEnd"/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 xml:space="preserve"> knockout</w:t>
            </w:r>
          </w:p>
        </w:tc>
      </w:tr>
      <w:tr w:rsidR="00153805" w:rsidRPr="001C0D3B" w14:paraId="73A5FD05" w14:textId="77777777" w:rsidTr="009523BB">
        <w:trPr>
          <w:trHeight w:val="379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24F39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cyoA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KO_Test_Rev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625C9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1C0D3B"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  <w:t xml:space="preserve">GCAACATATGTGACCTGATAGC  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44EF6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i/>
                <w:sz w:val="22"/>
                <w:szCs w:val="22"/>
              </w:rPr>
              <w:t>cyoAB</w:t>
            </w:r>
            <w:proofErr w:type="spellEnd"/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 xml:space="preserve"> knockout</w:t>
            </w:r>
          </w:p>
        </w:tc>
      </w:tr>
      <w:tr w:rsidR="00153805" w:rsidRPr="001C0D3B" w14:paraId="582C860B" w14:textId="77777777" w:rsidTr="009523BB">
        <w:trPr>
          <w:trHeight w:val="379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897DC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cyoA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Fwd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6B442" w14:textId="77777777" w:rsidR="00153805" w:rsidRPr="001C0D3B" w:rsidRDefault="00153805" w:rsidP="009523BB">
            <w:pPr>
              <w:pStyle w:val="textbox"/>
              <w:shd w:val="clear" w:color="auto" w:fill="FFFFFF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0D3B">
              <w:rPr>
                <w:rFonts w:ascii="Arial" w:hAnsi="Arial" w:cs="Arial"/>
                <w:sz w:val="22"/>
                <w:szCs w:val="22"/>
              </w:rPr>
              <w:t>CAATGCCCTGTTCCGGGTAGATG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DF994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53805" w:rsidRPr="001C0D3B" w14:paraId="2ED266BC" w14:textId="77777777" w:rsidTr="009523BB">
        <w:trPr>
          <w:trHeight w:val="379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F47B0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cyoA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Rev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DEFCC" w14:textId="77777777" w:rsidR="00153805" w:rsidRPr="001C0D3B" w:rsidRDefault="00153805" w:rsidP="009523BB">
            <w:pPr>
              <w:pStyle w:val="textbox"/>
              <w:shd w:val="clear" w:color="auto" w:fill="FFFFFF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0D3B">
              <w:rPr>
                <w:rFonts w:ascii="Arial" w:hAnsi="Arial" w:cs="Arial"/>
                <w:sz w:val="22"/>
                <w:szCs w:val="22"/>
              </w:rPr>
              <w:t>ACGGTACCTATCTTAATCATCATCTTCC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53C2D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53805" w:rsidRPr="001C0D3B" w14:paraId="7FC4046D" w14:textId="77777777" w:rsidTr="009523BB">
        <w:trPr>
          <w:trHeight w:val="7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C12B6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cyoA</w:t>
            </w:r>
            <w:proofErr w:type="spellEnd"/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6B6D8" w14:textId="77777777" w:rsidR="00153805" w:rsidRPr="001C0D3B" w:rsidRDefault="00153805" w:rsidP="009523BB">
            <w:pPr>
              <w:pStyle w:val="textbox"/>
              <w:shd w:val="clear" w:color="auto" w:fill="FFFFFF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0D3B">
              <w:rPr>
                <w:rFonts w:ascii="Arial" w:hAnsi="Arial" w:cs="Arial"/>
                <w:sz w:val="22"/>
                <w:szCs w:val="22"/>
              </w:rPr>
              <w:t>NED-TCGTCGTGTGCCAGCGGCTTG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1576E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53805" w:rsidRPr="001C0D3B" w14:paraId="45EACBBD" w14:textId="77777777" w:rsidTr="009523BB">
        <w:trPr>
          <w:trHeight w:val="379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AD843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appC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Fwd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7562F" w14:textId="77777777" w:rsidR="00153805" w:rsidRPr="001C0D3B" w:rsidRDefault="00153805" w:rsidP="009523BB">
            <w:pPr>
              <w:pStyle w:val="textbox"/>
              <w:shd w:val="clear" w:color="auto" w:fill="FFFFFF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0D3B">
              <w:rPr>
                <w:rFonts w:ascii="Arial" w:hAnsi="Arial" w:cs="Arial"/>
                <w:sz w:val="22"/>
                <w:szCs w:val="22"/>
              </w:rPr>
              <w:t>CGATGTCGCATTACGCTCG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22CBA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53805" w:rsidRPr="001C0D3B" w14:paraId="14CA5C62" w14:textId="77777777" w:rsidTr="009523BB">
        <w:trPr>
          <w:trHeight w:val="379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6E847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appC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Rev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9C4BC" w14:textId="77777777" w:rsidR="00153805" w:rsidRPr="001C0D3B" w:rsidRDefault="00153805" w:rsidP="009523BB">
            <w:pPr>
              <w:pStyle w:val="textbox"/>
              <w:shd w:val="clear" w:color="auto" w:fill="FFFFFF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0D3B">
              <w:rPr>
                <w:rFonts w:ascii="Arial" w:hAnsi="Arial" w:cs="Arial"/>
                <w:sz w:val="22"/>
                <w:szCs w:val="22"/>
              </w:rPr>
              <w:t>GGTGCAGGTTCTGTTTGCCACT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D2B13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53805" w:rsidRPr="001C0D3B" w14:paraId="145BF337" w14:textId="77777777" w:rsidTr="009523BB">
        <w:trPr>
          <w:trHeight w:val="379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6E555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appC</w:t>
            </w:r>
            <w:proofErr w:type="spellEnd"/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8BD87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0D3B">
              <w:rPr>
                <w:rFonts w:ascii="Arial" w:hAnsi="Arial" w:cs="Arial"/>
                <w:sz w:val="22"/>
                <w:szCs w:val="22"/>
              </w:rPr>
              <w:t>NED-CTGCGTATGAAGTCGCGCAAG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BC11A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53805" w:rsidRPr="001C0D3B" w14:paraId="26D5F436" w14:textId="77777777" w:rsidTr="009523BB">
        <w:trPr>
          <w:trHeight w:val="379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E469F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cydA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Fwd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7F9BC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1C0D3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GTGGCTACCGGTCTGACCATG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46F12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53805" w:rsidRPr="001C0D3B" w14:paraId="4C65E4AC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67A08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cydA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Rev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46A83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1C0D3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CCAACCGAAGAAGAACAGACCTAC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6E2C1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53805" w:rsidRPr="001C0D3B" w14:paraId="76B05125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27D29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cydA</w:t>
            </w:r>
            <w:proofErr w:type="spellEnd"/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89691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0D3B">
              <w:rPr>
                <w:rFonts w:ascii="Arial" w:hAnsi="Arial" w:cs="Arial"/>
                <w:sz w:val="22"/>
                <w:szCs w:val="22"/>
              </w:rPr>
              <w:t>FAM-CGCTGGCAATCGAAGGTCTGATG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4F824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53805" w:rsidRPr="001C0D3B" w14:paraId="44097408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5F100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narG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Fwd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B70E0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0D3B">
              <w:rPr>
                <w:rFonts w:ascii="Arial" w:hAnsi="Arial" w:cs="Arial"/>
                <w:sz w:val="22"/>
                <w:szCs w:val="22"/>
              </w:rPr>
              <w:t>TCTCGCTATACTGGACACCTGA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64673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53805" w:rsidRPr="001C0D3B" w14:paraId="301E57F1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530F9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narG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Rev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480AB" w14:textId="77777777" w:rsidR="00153805" w:rsidRPr="001C0D3B" w:rsidRDefault="00153805" w:rsidP="009523BB">
            <w:pPr>
              <w:pStyle w:val="textbox"/>
              <w:shd w:val="clear" w:color="auto" w:fill="FFFFFF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0D3B">
              <w:rPr>
                <w:rFonts w:ascii="Arial" w:hAnsi="Arial" w:cs="Arial"/>
                <w:sz w:val="22"/>
                <w:szCs w:val="22"/>
              </w:rPr>
              <w:t>CCGTATAGTCCACCGGATTCAT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91383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53805" w:rsidRPr="001C0D3B" w14:paraId="578724D8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079BE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narG</w:t>
            </w:r>
            <w:proofErr w:type="spellEnd"/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B228C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0D3B">
              <w:rPr>
                <w:rFonts w:ascii="Arial" w:hAnsi="Arial" w:cs="Arial"/>
                <w:sz w:val="22"/>
                <w:szCs w:val="22"/>
              </w:rPr>
              <w:t xml:space="preserve">NED-TGCCGTCTGCGCCGCAGT  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93B5C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53805" w:rsidRPr="001C0D3B" w14:paraId="0EF5DFDB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D4603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napA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Fwd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3CF3D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1C0D3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CTTCCGCGTGTGGTACTGC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20B3C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53805" w:rsidRPr="001C0D3B" w14:paraId="5D8B9928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98CFC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napA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Rev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24A67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1C0D3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GTGCCGCTCGGGATATTCC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D4DB9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53805" w:rsidRPr="001C0D3B" w14:paraId="540DB211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F8366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napA</w:t>
            </w:r>
            <w:proofErr w:type="spellEnd"/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0C129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1C0D3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FAM-CGTCTGCCTGCGGACATGGTGGTGAC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F2B51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C0D3B" w:rsidRPr="001C0D3B" w14:paraId="533DAEFF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528E4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nrfA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Fwd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E9031" w14:textId="77777777" w:rsidR="001C0D3B" w:rsidRPr="001C0D3B" w:rsidRDefault="001C0D3B" w:rsidP="001C0D3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C0D3B">
              <w:rPr>
                <w:rFonts w:ascii="Arial" w:eastAsia="Times New Roman" w:hAnsi="Arial" w:cs="Arial"/>
                <w:bCs/>
                <w:sz w:val="22"/>
                <w:szCs w:val="22"/>
              </w:rPr>
              <w:t>GGTCAGTGCCATGTGGAGT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E67B7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C0D3B" w:rsidRPr="001C0D3B" w14:paraId="1DD007AC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F4C79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nrfA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Rev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57DA5" w14:textId="77777777" w:rsidR="001C0D3B" w:rsidRPr="001C0D3B" w:rsidRDefault="001C0D3B" w:rsidP="001C0D3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C0D3B">
              <w:rPr>
                <w:rFonts w:ascii="Arial" w:eastAsia="Times New Roman" w:hAnsi="Arial" w:cs="Arial"/>
                <w:bCs/>
                <w:sz w:val="22"/>
                <w:szCs w:val="22"/>
              </w:rPr>
              <w:t>CGACAGGGAGTTAGTCCAGTCA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20BEB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C0D3B" w:rsidRPr="001C0D3B" w14:paraId="6BD75CB7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30808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nrfA</w:t>
            </w:r>
            <w:proofErr w:type="spellEnd"/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7FDBC" w14:textId="332F2D92" w:rsidR="001C0D3B" w:rsidRPr="001C0D3B" w:rsidRDefault="001C0D3B" w:rsidP="009523B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1C0D3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NED-</w:t>
            </w:r>
            <w:bookmarkStart w:id="0" w:name="_GoBack"/>
            <w:bookmarkEnd w:id="0"/>
            <w:r w:rsidR="00F434B5" w:rsidRPr="00F434B5">
              <w:rPr>
                <w:rFonts w:ascii="Arial" w:hAnsi="Arial" w:cs="Arial"/>
                <w:sz w:val="22"/>
                <w:szCs w:val="22"/>
                <w:lang w:val="es-US"/>
              </w:rPr>
              <w:t>CCGTGGGATGACGGCATGAAAGTC</w:t>
            </w:r>
            <w:r w:rsidR="00F434B5" w:rsidRPr="00F434B5">
              <w:rPr>
                <w:rFonts w:ascii="Arial" w:hAnsi="Arial" w:cs="Arial"/>
                <w:sz w:val="22"/>
                <w:szCs w:val="22"/>
                <w:lang w:val="es-US"/>
              </w:rPr>
              <w:t>GAA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E058A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C0D3B" w:rsidRPr="001C0D3B" w14:paraId="0EFA3170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CD3AA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nirB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Fwd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0EBE9" w14:textId="77777777" w:rsidR="001C0D3B" w:rsidRPr="001C0D3B" w:rsidRDefault="001C0D3B" w:rsidP="001C0D3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C0D3B">
              <w:rPr>
                <w:rFonts w:ascii="Arial" w:eastAsia="Times New Roman" w:hAnsi="Arial" w:cs="Arial"/>
                <w:bCs/>
                <w:sz w:val="22"/>
                <w:szCs w:val="22"/>
              </w:rPr>
              <w:t>CTGGTGCTGAACGCTATCG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72A9A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C0D3B" w:rsidRPr="001C0D3B" w14:paraId="4B41B2EA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740D9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nirB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Rev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F9049" w14:textId="77777777" w:rsidR="001C0D3B" w:rsidRPr="001C0D3B" w:rsidRDefault="001C0D3B" w:rsidP="001C0D3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C0D3B">
              <w:rPr>
                <w:rFonts w:ascii="Arial" w:eastAsia="Times New Roman" w:hAnsi="Arial" w:cs="Arial"/>
                <w:bCs/>
                <w:sz w:val="22"/>
                <w:szCs w:val="22"/>
              </w:rPr>
              <w:t>ATAGCAGCAATCAGGTCGC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F16FD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C0D3B" w:rsidRPr="001C0D3B" w14:paraId="44F35405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98E08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nirB</w:t>
            </w:r>
            <w:proofErr w:type="spellEnd"/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A8645" w14:textId="77777777" w:rsidR="001C0D3B" w:rsidRPr="001C0D3B" w:rsidRDefault="001C0D3B" w:rsidP="001C0D3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C0D3B">
              <w:rPr>
                <w:rFonts w:ascii="Arial" w:eastAsia="Times New Roman" w:hAnsi="Arial" w:cs="Arial"/>
                <w:sz w:val="22"/>
                <w:szCs w:val="22"/>
              </w:rPr>
              <w:t>FAM-AACTGCCGGACAGCGCGCAAATCTG</w:t>
            </w:r>
          </w:p>
          <w:p w14:paraId="520DFC34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12988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C0D3B" w:rsidRPr="001C0D3B" w14:paraId="36E8EF84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B2958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frdA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Fwd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DF387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1C0D3B">
              <w:rPr>
                <w:rFonts w:ascii="Arial" w:hAnsi="Arial" w:cs="Arial"/>
                <w:sz w:val="22"/>
                <w:szCs w:val="22"/>
              </w:rPr>
              <w:t>CCTCGACCTGCGTCACCTCGG</w:t>
            </w:r>
            <w:r w:rsidRPr="001C0D3B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464B9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C0D3B" w:rsidRPr="001C0D3B" w14:paraId="1DEDD432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95A6B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frdA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Rev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E8EF1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1C0D3B">
              <w:rPr>
                <w:rFonts w:ascii="Arial" w:hAnsi="Arial" w:cs="Arial"/>
                <w:sz w:val="22"/>
                <w:szCs w:val="22"/>
              </w:rPr>
              <w:t>TTCTGGCACGAATGGCGT</w:t>
            </w:r>
            <w:r w:rsidRPr="001C0D3B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E85BF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C0D3B" w:rsidRPr="001C0D3B" w14:paraId="01A3A221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2338B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frdA</w:t>
            </w:r>
            <w:proofErr w:type="spellEnd"/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029DF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1C0D3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FAM-</w:t>
            </w:r>
            <w:r w:rsidRPr="001C0D3B">
              <w:rPr>
                <w:rFonts w:ascii="Arial" w:hAnsi="Arial" w:cs="Arial"/>
                <w:sz w:val="22"/>
                <w:szCs w:val="22"/>
              </w:rPr>
              <w:t>CGGATCGACGCCAAC</w:t>
            </w:r>
            <w:r w:rsidRPr="001C0D3B">
              <w:rPr>
                <w:rFonts w:ascii="Arial" w:hAnsi="Arial" w:cs="Arial"/>
                <w:sz w:val="22"/>
                <w:szCs w:val="22"/>
              </w:rPr>
              <w:t>GTA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329B3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C0D3B" w:rsidRPr="001C0D3B" w14:paraId="615FF218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F8741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dmsA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Fwd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4BC75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1C0D3B">
              <w:rPr>
                <w:rFonts w:ascii="Arial" w:hAnsi="Arial" w:cs="Arial"/>
                <w:sz w:val="22"/>
                <w:szCs w:val="22"/>
              </w:rPr>
              <w:t>GCT ATC TCG ATG CTG GCG A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E8C7A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C0D3B" w:rsidRPr="001C0D3B" w14:paraId="456DDAC3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77163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dmsA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Rev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5C7AB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1C0D3B">
              <w:rPr>
                <w:rFonts w:ascii="Arial" w:hAnsi="Arial" w:cs="Arial"/>
                <w:sz w:val="22"/>
                <w:szCs w:val="22"/>
              </w:rPr>
              <w:t>GTTCAATGGCATCGGTCCAC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9C9C2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C0D3B" w:rsidRPr="001C0D3B" w14:paraId="2AB0AED6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E4907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dmsA</w:t>
            </w:r>
            <w:proofErr w:type="spellEnd"/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45161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b/>
                <w:color w:val="FF0000"/>
                <w:sz w:val="22"/>
                <w:szCs w:val="22"/>
              </w:rPr>
            </w:pPr>
            <w:r w:rsidRPr="001C0D3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NED-</w:t>
            </w:r>
            <w:r w:rsidRPr="001C0D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GCGCGCGCGAAGGTTCATACAGCTTAC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2ED26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C0D3B" w:rsidRPr="001C0D3B" w14:paraId="5F471908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00E06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torA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Fwd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6E48D" w14:textId="77777777" w:rsidR="001C0D3B" w:rsidRPr="001C0D3B" w:rsidRDefault="001C0D3B" w:rsidP="001C0D3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C0D3B">
              <w:rPr>
                <w:rFonts w:ascii="Arial" w:eastAsia="Times New Roman" w:hAnsi="Arial" w:cs="Arial"/>
                <w:sz w:val="22"/>
                <w:szCs w:val="22"/>
              </w:rPr>
              <w:t>CGTGGATGATTGTCGTTCTGG</w:t>
            </w:r>
          </w:p>
          <w:p w14:paraId="5CCAF666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B8696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C0D3B" w:rsidRPr="001C0D3B" w14:paraId="20E348F5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84184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torA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Rev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63739" w14:textId="77777777" w:rsidR="001C0D3B" w:rsidRPr="001C0D3B" w:rsidRDefault="001C0D3B" w:rsidP="001C0D3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C0D3B">
              <w:rPr>
                <w:rFonts w:ascii="Arial" w:eastAsia="Times New Roman" w:hAnsi="Arial" w:cs="Arial"/>
                <w:sz w:val="22"/>
                <w:szCs w:val="22"/>
              </w:rPr>
              <w:t>TTGTCGTGAACAGGCGGA</w:t>
            </w:r>
          </w:p>
          <w:p w14:paraId="5851707B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4F261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C0D3B" w:rsidRPr="001C0D3B" w14:paraId="2604A0AB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2B10D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torA</w:t>
            </w:r>
            <w:proofErr w:type="spellEnd"/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F1598" w14:textId="77777777" w:rsidR="001C0D3B" w:rsidRPr="001C0D3B" w:rsidRDefault="001C0D3B" w:rsidP="001C0D3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C0D3B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NED-GGCTGGCACTATAACGGCGCAGGCAC</w:t>
            </w:r>
          </w:p>
          <w:p w14:paraId="50EC21D7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B02BC" w14:textId="77777777" w:rsidR="001C0D3B" w:rsidRPr="001C0D3B" w:rsidRDefault="001C0D3B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53805" w:rsidRPr="001C0D3B" w14:paraId="1181E94C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486B5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gyrB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Fwd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08546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1C0D3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GATGCGCGTGAAGGCCTGATTG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5BF1F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53805" w:rsidRPr="001C0D3B" w14:paraId="69E71F59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FC4B4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gyrB</w:t>
            </w:r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>_Rev</w:t>
            </w:r>
            <w:proofErr w:type="spellEnd"/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9FACC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1C0D3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CACGGGCACGGGCAGCATC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70992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53805" w:rsidRPr="001C0D3B" w14:paraId="6EAC6391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A762B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gyrB</w:t>
            </w:r>
            <w:proofErr w:type="spellEnd"/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 xml:space="preserve"> probe</w:t>
            </w: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42B7C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1C0D3B">
              <w:rPr>
                <w:rFonts w:ascii="Arial" w:eastAsia="Times New Roman" w:hAnsi="Arial" w:cs="Arial"/>
                <w:sz w:val="22"/>
                <w:szCs w:val="22"/>
              </w:rPr>
              <w:t>VIC-ACGAACTGCTGGCGGA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5020D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</w:p>
        </w:tc>
      </w:tr>
      <w:tr w:rsidR="00153805" w:rsidRPr="001C0D3B" w14:paraId="562FA2D4" w14:textId="77777777" w:rsidTr="009523BB">
        <w:trPr>
          <w:trHeight w:val="6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4B061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cyoA</w:t>
            </w:r>
            <w:proofErr w:type="spellEnd"/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 xml:space="preserve"> PNA</w:t>
            </w: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F5913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0D3B">
              <w:rPr>
                <w:rFonts w:ascii="Arial" w:hAnsi="Arial" w:cs="Arial"/>
                <w:sz w:val="22"/>
                <w:szCs w:val="22"/>
              </w:rPr>
              <w:t>CGTCGTGTGCCA – Lys (Atto425)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8ED97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0D3B">
              <w:rPr>
                <w:rFonts w:ascii="Arial" w:hAnsi="Arial" w:cs="Arial"/>
                <w:sz w:val="22"/>
                <w:szCs w:val="22"/>
              </w:rPr>
              <w:t>PNA-FISH</w:t>
            </w:r>
          </w:p>
        </w:tc>
      </w:tr>
      <w:tr w:rsidR="00153805" w:rsidRPr="001C0D3B" w14:paraId="5F0EC1C2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68B49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cydA</w:t>
            </w:r>
            <w:proofErr w:type="spellEnd"/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 xml:space="preserve"> PNA</w:t>
            </w: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A5B6A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0D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ATTGCCAGCG – Lys (Cy5)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1E0ED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0D3B">
              <w:rPr>
                <w:rFonts w:ascii="Arial" w:hAnsi="Arial" w:cs="Arial"/>
                <w:sz w:val="22"/>
                <w:szCs w:val="22"/>
              </w:rPr>
              <w:t>PNA-FISH</w:t>
            </w:r>
          </w:p>
        </w:tc>
      </w:tr>
      <w:tr w:rsidR="00153805" w:rsidRPr="001C0D3B" w14:paraId="31D3D775" w14:textId="77777777" w:rsidTr="009523BB">
        <w:trPr>
          <w:trHeight w:val="63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C0B43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appC</w:t>
            </w:r>
            <w:proofErr w:type="spellEnd"/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 xml:space="preserve"> PNA</w:t>
            </w: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8F6BC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0D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GCGACTTCATA – Lys (</w:t>
            </w:r>
            <w:proofErr w:type="spellStart"/>
            <w:r w:rsidRPr="001C0D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xasRed</w:t>
            </w:r>
            <w:proofErr w:type="spellEnd"/>
            <w:r w:rsidRPr="001C0D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E6BA1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0D3B">
              <w:rPr>
                <w:rFonts w:ascii="Arial" w:hAnsi="Arial" w:cs="Arial"/>
                <w:sz w:val="22"/>
                <w:szCs w:val="22"/>
              </w:rPr>
              <w:t>PNA-FISH</w:t>
            </w:r>
          </w:p>
        </w:tc>
      </w:tr>
      <w:tr w:rsidR="00153805" w:rsidRPr="001C0D3B" w14:paraId="1984800E" w14:textId="77777777" w:rsidTr="009523BB">
        <w:trPr>
          <w:trHeight w:val="6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D606C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1C0D3B">
              <w:rPr>
                <w:rFonts w:ascii="Arial" w:hAnsi="Arial" w:cs="Arial"/>
                <w:sz w:val="22"/>
                <w:szCs w:val="22"/>
              </w:rPr>
              <w:t>rrsH</w:t>
            </w:r>
            <w:proofErr w:type="spellEnd"/>
            <w:proofErr w:type="gramEnd"/>
            <w:r w:rsidRPr="001C0D3B">
              <w:rPr>
                <w:rFonts w:ascii="Arial" w:hAnsi="Arial" w:cs="Arial"/>
                <w:sz w:val="22"/>
                <w:szCs w:val="22"/>
              </w:rPr>
              <w:t xml:space="preserve"> PNA</w:t>
            </w: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8DC8F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0D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TAATTCCGATTAACG – Lys (Atto532)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2452D" w14:textId="77777777" w:rsidR="00153805" w:rsidRPr="001C0D3B" w:rsidRDefault="00153805" w:rsidP="009523BB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0D3B">
              <w:rPr>
                <w:rFonts w:ascii="Arial" w:hAnsi="Arial" w:cs="Arial"/>
                <w:sz w:val="22"/>
                <w:szCs w:val="22"/>
              </w:rPr>
              <w:t>PNA-FISH</w:t>
            </w:r>
          </w:p>
        </w:tc>
      </w:tr>
    </w:tbl>
    <w:p w14:paraId="0B314F1D" w14:textId="77777777" w:rsidR="007B27D6" w:rsidRPr="001C0D3B" w:rsidRDefault="007B27D6">
      <w:pPr>
        <w:rPr>
          <w:rFonts w:ascii="Arial" w:hAnsi="Arial" w:cs="Arial"/>
          <w:sz w:val="22"/>
          <w:szCs w:val="22"/>
        </w:rPr>
      </w:pPr>
    </w:p>
    <w:sectPr w:rsidR="007B27D6" w:rsidRPr="001C0D3B" w:rsidSect="002A1AE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805"/>
    <w:rsid w:val="00153805"/>
    <w:rsid w:val="001C0D3B"/>
    <w:rsid w:val="002A1AE6"/>
    <w:rsid w:val="007B27D6"/>
    <w:rsid w:val="00F43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DA0A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805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x">
    <w:name w:val="textbox"/>
    <w:basedOn w:val="Normal"/>
    <w:rsid w:val="00153805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1538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805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x">
    <w:name w:val="textbox"/>
    <w:basedOn w:val="Normal"/>
    <w:rsid w:val="00153805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1538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7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95</Words>
  <Characters>2255</Characters>
  <Application>Microsoft Macintosh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Beebout</dc:creator>
  <cp:keywords/>
  <dc:description/>
  <cp:lastModifiedBy>Connor Beebout</cp:lastModifiedBy>
  <cp:revision>3</cp:revision>
  <dcterms:created xsi:type="dcterms:W3CDTF">2019-01-07T19:25:00Z</dcterms:created>
  <dcterms:modified xsi:type="dcterms:W3CDTF">2019-02-20T17:14:00Z</dcterms:modified>
</cp:coreProperties>
</file>